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E5E21" w14:textId="117BBD28" w:rsidR="00A4351F" w:rsidRPr="00BC0332" w:rsidRDefault="00CF55C6">
      <w:pPr>
        <w:rPr>
          <w:rFonts w:ascii="Times New Roman" w:hAnsi="Times New Roman" w:cs="Times New Roman"/>
          <w:b/>
          <w:bCs/>
          <w:szCs w:val="21"/>
        </w:rPr>
      </w:pPr>
      <w:r w:rsidRPr="00CF55C6">
        <w:rPr>
          <w:rFonts w:ascii="Times New Roman" w:hAnsi="Times New Roman" w:cs="Times New Roman"/>
          <w:b/>
          <w:bCs/>
          <w:szCs w:val="21"/>
        </w:rPr>
        <w:t>Supplementary</w:t>
      </w:r>
      <w:r w:rsidRPr="00CF55C6">
        <w:rPr>
          <w:rFonts w:ascii="Times New Roman" w:hAnsi="Times New Roman" w:cs="Times New Roman"/>
          <w:b/>
          <w:bCs/>
          <w:szCs w:val="21"/>
        </w:rPr>
        <w:t xml:space="preserve"> </w:t>
      </w:r>
      <w:r w:rsidR="008664BF" w:rsidRPr="00BC0332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S</w:t>
      </w:r>
      <w:r w:rsidR="008664BF" w:rsidRPr="00BC0332">
        <w:rPr>
          <w:rFonts w:ascii="Times New Roman" w:hAnsi="Times New Roman" w:cs="Times New Roman"/>
          <w:b/>
          <w:bCs/>
          <w:szCs w:val="21"/>
        </w:rPr>
        <w:t>4</w:t>
      </w:r>
      <w:r>
        <w:rPr>
          <w:rFonts w:ascii="Times New Roman" w:hAnsi="Times New Roman" w:cs="Times New Roman"/>
          <w:b/>
          <w:bCs/>
          <w:szCs w:val="21"/>
        </w:rPr>
        <w:t>.</w:t>
      </w:r>
      <w:r w:rsidR="008664BF" w:rsidRPr="00BC0332">
        <w:rPr>
          <w:rFonts w:ascii="Times New Roman" w:hAnsi="Times New Roman" w:cs="Times New Roman"/>
          <w:b/>
          <w:bCs/>
          <w:szCs w:val="21"/>
        </w:rPr>
        <w:t xml:space="preserve"> Correspondence between the DE R2R3_MYBs of </w:t>
      </w:r>
      <w:r w:rsidR="008664BF" w:rsidRPr="00BC0332">
        <w:rPr>
          <w:rFonts w:ascii="Times New Roman" w:hAnsi="Times New Roman" w:cs="Times New Roman"/>
          <w:b/>
          <w:bCs/>
          <w:i/>
          <w:iCs/>
          <w:szCs w:val="21"/>
        </w:rPr>
        <w:t>Brassica</w:t>
      </w:r>
      <w:r w:rsidR="008664BF" w:rsidRPr="00BC0332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specie</w:t>
      </w:r>
      <w:r w:rsidR="008664BF" w:rsidRPr="00BC0332">
        <w:rPr>
          <w:rFonts w:ascii="Times New Roman" w:hAnsi="Times New Roman" w:cs="Times New Roman"/>
          <w:b/>
          <w:bCs/>
          <w:szCs w:val="21"/>
        </w:rPr>
        <w:t xml:space="preserve">s and </w:t>
      </w:r>
      <w:r w:rsidR="008664BF" w:rsidRPr="00BC0332">
        <w:rPr>
          <w:rFonts w:ascii="Times New Roman" w:hAnsi="Times New Roman" w:cs="Times New Roman"/>
          <w:b/>
          <w:bCs/>
          <w:i/>
          <w:iCs/>
          <w:szCs w:val="21"/>
        </w:rPr>
        <w:t>Arabidopsis</w:t>
      </w:r>
    </w:p>
    <w:tbl>
      <w:tblPr>
        <w:tblW w:w="7752" w:type="dxa"/>
        <w:tblLook w:val="04A0" w:firstRow="1" w:lastRow="0" w:firstColumn="1" w:lastColumn="0" w:noHBand="0" w:noVBand="1"/>
      </w:tblPr>
      <w:tblGrid>
        <w:gridCol w:w="1250"/>
        <w:gridCol w:w="1766"/>
        <w:gridCol w:w="1261"/>
        <w:gridCol w:w="1261"/>
        <w:gridCol w:w="1261"/>
        <w:gridCol w:w="1261"/>
      </w:tblGrid>
      <w:tr w:rsidR="00A4351F" w:rsidRPr="00BC0332" w14:paraId="21DF68E9" w14:textId="77777777" w:rsidTr="003726BE">
        <w:trPr>
          <w:trHeight w:val="282"/>
        </w:trPr>
        <w:tc>
          <w:tcPr>
            <w:tcW w:w="12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4DD5CE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7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10140F" w14:textId="77777777" w:rsidR="00A4351F" w:rsidRPr="00CF55C6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CF55C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Brassica</w:t>
            </w:r>
          </w:p>
        </w:tc>
        <w:tc>
          <w:tcPr>
            <w:tcW w:w="4775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DE3D39" w14:textId="77777777" w:rsidR="00A4351F" w:rsidRPr="00CF55C6" w:rsidRDefault="008664B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CF55C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rabidopsis</w:t>
            </w:r>
          </w:p>
        </w:tc>
      </w:tr>
      <w:tr w:rsidR="00A4351F" w:rsidRPr="00BC0332" w14:paraId="6F03AE7D" w14:textId="77777777" w:rsidTr="003726BE">
        <w:trPr>
          <w:trHeight w:val="311"/>
        </w:trPr>
        <w:tc>
          <w:tcPr>
            <w:tcW w:w="125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864C6" w14:textId="77777777" w:rsidR="00A4351F" w:rsidRPr="007E02EE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7E02E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B.carinata</w:t>
            </w:r>
            <w:proofErr w:type="spellEnd"/>
            <w:proofErr w:type="gramEnd"/>
          </w:p>
        </w:tc>
        <w:tc>
          <w:tcPr>
            <w:tcW w:w="17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EC743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aB01g00642</w:t>
            </w:r>
          </w:p>
        </w:tc>
        <w:tc>
          <w:tcPr>
            <w:tcW w:w="11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F2C2F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0060.1</w:t>
            </w:r>
          </w:p>
        </w:tc>
        <w:tc>
          <w:tcPr>
            <w:tcW w:w="11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ECE8F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7025D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28F64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4E74D77D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9F654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BFDB5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aB01g0104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0F913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4613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00C18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CC56A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E6566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1346CE26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BC3A7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DD76D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aB01g0605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E50E2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0769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1B150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0770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C2147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58B1D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66FCBCC0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F4FE3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88743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aB03g1527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A0057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5665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BCBC5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6638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506F4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66390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895EF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4351F" w:rsidRPr="00BC0332" w14:paraId="0559CC87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2042B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6A71B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aB05g2257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5AD93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4613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0900E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5978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35702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DAD30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17D8AF9C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81276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91448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aB05g2426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BD8B7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5665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58DB1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6638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99564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66390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51236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4351F" w:rsidRPr="00BC0332" w14:paraId="2F3FFA61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5AF3D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0A083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aB05g2486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A840E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7465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8C4FB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9BE5B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8757D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4E487943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51708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165CC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aB06g2661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B1F6B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2431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143AE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1348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E550F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1FB0A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401296F1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0D5E2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A1113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aC01g0193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DD4CE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4613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9A094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21B05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34CB4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3DCF43A5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577A4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B8B1F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aC01g0298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4F51C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2G1672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C0CA3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3499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D9E69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2E9C6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21F5BD0A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2EE4D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CE641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aC01g0655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9FCC5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4613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2CB09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5978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3FE53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078C3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0B050C95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1E732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F5CB5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aC03g1753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442D3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2891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485E7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19BF4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8997C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1D26E71C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05E22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82C6B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aC03g1838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CFE8E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6730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E66D3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B934E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EEB56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57A9CF43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CDEBB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9B52A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aC04g2344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7ECD6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6142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5D31C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0E5A9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77469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0906199A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12591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AF88C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aC06g3311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E20FF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006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4C681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023F8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0CA84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6C5CAF1D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0CEC9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9C473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aC06g3481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21193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6730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8E4CF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EB0B8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E3C51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59B5F078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6D483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36B80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aC07g3891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FD30A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857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FC952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7408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B52D0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60890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4D180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4351F" w:rsidRPr="00BC0332" w14:paraId="68183E8A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704AF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B864A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aC07g3947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BA11F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006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0ECBD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6FDA2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CE3B4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452FF0E0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242AC0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88A977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aC08g4698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DA3065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74650.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7F5754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45F3AD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A21C98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57FD4208" w14:textId="77777777" w:rsidTr="003726BE">
        <w:trPr>
          <w:trHeight w:val="311"/>
        </w:trPr>
        <w:tc>
          <w:tcPr>
            <w:tcW w:w="125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88C60" w14:textId="77777777" w:rsidR="00A4351F" w:rsidRPr="007E02EE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7E02E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B.juncea</w:t>
            </w:r>
            <w:proofErr w:type="spellEnd"/>
            <w:proofErr w:type="gramEnd"/>
          </w:p>
        </w:tc>
        <w:tc>
          <w:tcPr>
            <w:tcW w:w="17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E3843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juA01g23470S</w:t>
            </w:r>
          </w:p>
        </w:tc>
        <w:tc>
          <w:tcPr>
            <w:tcW w:w="11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11FB4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0060.1</w:t>
            </w:r>
          </w:p>
        </w:tc>
        <w:tc>
          <w:tcPr>
            <w:tcW w:w="11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A3387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79489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A4B72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12EBC555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B2325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00E0B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juA02g02090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7A066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4760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1522E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6247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A828E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F653E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09298ABC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DFE21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B374B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juA02g21880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50319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7465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4C187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14404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B1D8D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1A8C10E1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BFFFA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7DDB4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juA02g37030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31F6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1434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66F9A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1660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43A7D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4BB8D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05FECAD3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03692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A46AD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juB02g38830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600D5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1531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AEF1A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39EDF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2B678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068FB416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7C118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7714A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juB02g54940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1E6DD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435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2BB53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2G0282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92F8E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20A3E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59E82C94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C5A7A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7D3C9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juB02g63960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49B36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006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3549D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1D763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0CE53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4B23AA53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30F38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BAEEE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juB03g52450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2EDA0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871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2F50F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0036F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0A1FF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26167DCF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A0134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CF391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juB03g52510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8ED0C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857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ACA5E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7408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225EF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60890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5F4A0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4351F" w:rsidRPr="00BC0332" w14:paraId="5213EDBE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54651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75C48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juB05g10740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BFB3E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5665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23F21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6638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CCB5F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66390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2FB6A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4351F" w:rsidRPr="00BC0332" w14:paraId="0AA89040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482DD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D4742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juB06g16810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362D5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7465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32D2A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88F68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258E0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7F26DD97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298ED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1A65A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juB06g57660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76DB0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2G4746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7CC1C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6261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E24FB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D6209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5DAFC599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FE065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043F5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juB07g31540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BC97F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4933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DEF84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A87BF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6A0B3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55A3F813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C5EDE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02DC9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juB08g58100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94846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0769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64726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0770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44C9A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B9AF1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2368939D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0D9A8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AB2F6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juA04g01030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0524C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6125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1F9A9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3B03E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D3148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4FCB0D2A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3BC8E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5A194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juA05g07070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46656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2G3763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6B43B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CFDBE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F58B7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7EF2E477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4F64D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9ACFC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juA06g29840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DFE2F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871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D4B95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96C5F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F38CC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16E06908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39AE6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A322A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juA09g64530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3291B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6247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CE552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665EF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17849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7E72114F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A0996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E8360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juB03g33970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2E972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2264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27FB8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1354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AB6B9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09ADE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3C081B63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EFBA8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954E4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juB04g48230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A8839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0881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89A91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2891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E9ECC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EB4BA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6289A0F7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F7A50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3FE44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juA03g03860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E612E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3726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2D975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D3CBC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FF368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786502AB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108CF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BC850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juA03g28580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07A1C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0649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93DDF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7423D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52122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1E40113F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45AD9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E1312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juA03g36010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E6404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2G4746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FDC6C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6261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7F574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00AED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3B9C9589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26DFD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23D0D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juA05g00170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D1A21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2G4746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027F4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96574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5D441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351FEC6D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16D09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09196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juA09g08570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E24D9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857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879DD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7F5BD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B476D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6764F7F9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DE48C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58542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juB02g10760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609DF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2G1672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58223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3499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E2F30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5204D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6C5853D6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9E8AB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FC075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juB03g40630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74EA1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510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02F5B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2144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5B116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28110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7A315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54230.1</w:t>
            </w:r>
          </w:p>
        </w:tc>
      </w:tr>
      <w:tr w:rsidR="00A4351F" w:rsidRPr="00BC0332" w14:paraId="1D777A2B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538A6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AEE2D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juB04g37020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02530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0977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F9167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A1CFE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730CA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033CB4B2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9693B9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ADDA5A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juB07g34430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9E86BC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61420.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A3C48B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B7F810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B46968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027190FA" w14:textId="77777777" w:rsidTr="003726BE">
        <w:trPr>
          <w:trHeight w:val="311"/>
        </w:trPr>
        <w:tc>
          <w:tcPr>
            <w:tcW w:w="125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CB228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7E02E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B.napus</w:t>
            </w:r>
            <w:proofErr w:type="spellEnd"/>
            <w:proofErr w:type="gramEnd"/>
          </w:p>
        </w:tc>
        <w:tc>
          <w:tcPr>
            <w:tcW w:w="17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B89CA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1T0373700ZS</w:t>
            </w:r>
          </w:p>
        </w:tc>
        <w:tc>
          <w:tcPr>
            <w:tcW w:w="11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1F263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11440.1</w:t>
            </w:r>
          </w:p>
        </w:tc>
        <w:tc>
          <w:tcPr>
            <w:tcW w:w="11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C77F1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1FFF7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56F0A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166620D6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37F17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F7F02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1T04180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83E8D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0114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4845D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68ECC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0E5A1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0A3B2179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66B49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EBC89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2T00653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3DEFC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1434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E5644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1660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05E1F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7A8FF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63AFE42F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FC27A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4798B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2T01442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79E51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5260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15495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692B9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79EB2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3C501743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1D0E3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7914C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2T02124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DDBC3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7465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4A8CC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C7599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8401B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13A636D5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93BCE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83F33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T02278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D80E8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2G4746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4E60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6261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689B8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E57AC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1FB520D5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23895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1969B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T03766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B700F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5665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6A852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6637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42676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43A15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58404BBC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93FC2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FA7AE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5T00629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08C84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2G3988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B6750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74D38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A190F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1F8D4642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64BBB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41602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6T00933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D12BB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435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47F21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DDDBF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0AA2C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5913B5CC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D1783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BC5A6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7T02857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A289B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6623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477BC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22E55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82DD9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4F00BFA4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23663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D67A7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7T02870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E5CE5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6638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E6DF9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6639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DA673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75E12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38A2FC7E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4CE04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06EAF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1T04666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2F389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1144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59EF2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F6B07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9BF77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4B41BABD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D3375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BE67E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1T04809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66B8E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0937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90320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9A29C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03F85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4142200D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5D461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16068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2T00521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C6773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1287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96F63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2DCD1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E0C13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1F0FEE1A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462D3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FF2CD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2T00681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25427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1531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3200D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1824A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03C8E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1F905EA8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E1F1B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C2979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2T00753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FD88E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1434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39202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1660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52912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58948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40EAD9C4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C2229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72B2E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2T00833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04499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1780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49275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39840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4B1EF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606DEE40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11A09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078FB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2T02055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DE105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5665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E3A43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DD938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3165E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3DC7DAD6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9E42A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31412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2T05233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5D746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857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05F03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7408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9D3F9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60890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5E825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4351F" w:rsidRPr="00BC0332" w14:paraId="7841F4E1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32646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01FCC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2T05275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0C32F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6142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C8F08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7FF26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4237A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6EFD9560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C5BCB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A3E8F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3T00516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EB630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054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018CA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1151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3F6EB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460AD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50706383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87D7D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2D066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3T02981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17E11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35515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E4809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946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E76C3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EC31F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45335B06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67DF9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B63B7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3T06697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D4E68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3862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5BDFA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603A1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5E8DF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4AE9CF6D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7CEDE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804C0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5T01145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F505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435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68E4B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2G0282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DA60B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7C2D1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606293E2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75A0C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642D8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6T02766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F330F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7465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69114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882D0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F112C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26008A93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034AC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16FB9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6T02782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7B964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7443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FF91C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48176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760FC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4E4954E3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0F9F2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1C33B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6T03291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B9443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5665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3A26A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6638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A6857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66390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1B569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4351F" w:rsidRPr="00BC0332" w14:paraId="12B6019A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A56D6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24FCC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6T04075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C08EB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871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F07F8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7443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1A4D0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C92BB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578E195A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8398C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4B070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7T02803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186D6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2G0282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EAAE5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EBCED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2B09C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025149F2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F72E2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6EBC5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8T04787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FA9BA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649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F1CA6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AE6D2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5C9F3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56AED59E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E7427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AA83B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9T04983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4A269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1660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76F91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FBCF4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0CE15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7AE5723D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5EE03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893DF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9T05104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DC75A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1531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58C8D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DFAA8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5B535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49464BE3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C9302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08F84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1T02148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E81FC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006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D81E2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C6CB3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318AC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5A4CE7FA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A0F4B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98331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1T03830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ACB90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0937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02834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34B61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F7EB6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22A932A2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C562F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32648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1T03907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096DD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0649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855C2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EB32B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C3B3C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11C5EB50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82F6B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FE90C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2T01606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C4EA6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5665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1EF41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445E4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9F4EC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4BEA3EB0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10CEA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95756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2T02065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82820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7341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84212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B7C58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DDA3D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6AD8F1C0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3BF53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FC7BE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2T03686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E8FC7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4962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E9145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7E4F3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712CC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1B810976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F4432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7E5F1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T00629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D15BB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1531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79635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A189E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F2310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08A9FE1E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4B607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8134C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T02509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8FB89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35515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6A80F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946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A39DE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ABB23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2221591D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6748D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23324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T02833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0D7E7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0153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77B01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6B725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CE1DB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350B22B3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47D1B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07144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T03039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60C4D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0649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2D490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19C6A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A4AFA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19F57B85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F0A9E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6FDDB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T03992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585B7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2G1672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77812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64C64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D69EE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2CADCA72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06FA9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89823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T04143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1465E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006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53AD8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F613B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222CC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2073EEBA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C4531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7311A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T05615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3BD83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3726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A293A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C595C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CD63F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3AE6E659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A261F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530DB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5T00048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000E0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2G4746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E5782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FF0AB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08CD1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7AFA08DA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FB58E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4DE88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5T01174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9C7FE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2G3246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A4B24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6046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1852F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F457F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7AC88284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28CCD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08D2E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6T03554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50F74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4800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EA4A3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4962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EF6B5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B2A09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1D827037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40DB1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E365D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6T04510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85962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3862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A0F5E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C7247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8BB33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66B6D331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7BBE8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08987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7T00693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8B624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2431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06276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1348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E2B78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69C4C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06BD2F1D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0F8DD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7E5A5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7T01414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196A0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6730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C4E00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90043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BCEE5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0E05A384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53232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366A9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7T02507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6013E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7465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A6293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44A9E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F3F22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591BF18E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EC038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0DFD7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7T03105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7F720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6956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04D0F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90865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403A0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1EA01DE7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ECC06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5CA2F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7T03385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A5C45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7341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28BD2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ADF71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AB7F5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58491B1C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7EFF8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E011E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8T02978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DB7D5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0881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261B5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B5C5C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2F5B5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086D6CE9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1F2C4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B0AC3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T00210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8D892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0168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92B16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6C0DC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197E7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0ED3735B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7E103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01D0A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T00788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6C028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6247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688DC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D40F5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1B32C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23E6349C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D31C3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AFF85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T05145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990EB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0923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96E19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573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1900B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FE378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1E71E60B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CF91F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DF9CC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10T00432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4D14B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0618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DD6FB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D1F84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EFDF9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4649F8E7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2EA66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6F996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10T02097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1C19D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1531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D80DE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5C6DF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B4D87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7070364F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E8CFD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37BEF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1T02710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6583C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006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402E2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F9980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0B803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5A89E2FA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07222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73887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1T04878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05308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0649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E3864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63009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DD610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1729340E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56F60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EBEEA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1T04971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F1FC1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0114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1F5A0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8ABAE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F00A9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5DD8DF54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EBCB4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A010A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2T02765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68039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7341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1EF42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4AE0A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58128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008E644C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C86D6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D9A1A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2T02837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DD9E6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7465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D0919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2D4EE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F87ED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15975E35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A58E0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07C18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2T04381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56755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435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9EDB6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2G0282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1440B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C4D89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37E203E2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5DE22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7B81C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2T04726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EEA75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2891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54DA4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05CD4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5F919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30337971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BB9BC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149D2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2T04942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9E61D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4962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DC4CC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38CEC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1DFCD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1E7D9564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69FD8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EF95B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2T05231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11ABC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6089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B6FBE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AB6DE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663C0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653B5219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8F298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FA62E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2T05531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7214F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6730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58B12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5144B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86A86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72767E4B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9647F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126B0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3T00721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623DF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1531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B1E77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CB032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03679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160E1B58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8083E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11C3F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3T03409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5820A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0153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A9BB6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48C66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B2BDA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66E3F7F4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BCDF2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881A0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3T05540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1A041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4760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DC23E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6247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19C44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4AB13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69A942ED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C35D0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9552A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3T06891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4F59D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3726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F5B34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ACB8E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FF57B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2E201E2B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976BC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CCEB5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4T00057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2C95F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2G4746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436A0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06E4C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408BE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1BCB7EFD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2137E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28146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4T00690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60C41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2G3988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111CC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4A670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1DCAB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358A10E7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374D8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66082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4T01464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10D21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2G3246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183C8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6046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94C80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890DC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05BB33A7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7449D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FF494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4T02699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6BEC9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6125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209F2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47C74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74B93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6BA5BB81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93AB2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DC53C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5T05253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47153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0649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C77E3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00751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5B60B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493C1476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73946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D248C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5T05594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FDAD5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0153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B24A1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8E2B8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E8974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47ACF707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9CD4F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60C64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6T01814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6371C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320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D24C1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7FC6C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B7BE5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5718F14D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DA487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DB8D8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6T04078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8FC3A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7443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11B08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6D334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14ECD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5CA5D21C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E0736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7A691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6T04079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DDD92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7443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9FC2A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B8DBB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91ACD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33DCA57D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A5962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3DCF1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7T01231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FE950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2325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65AC8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597C0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B8C92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4A32352D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58E58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288F4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7T01582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CE150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2534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CB0C0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584CD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47826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347A035A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EE46E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E04B6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7T01788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78F2B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2264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C0EF5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69888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676D8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74D87D57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F6717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2BD90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7T02053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F1FD9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6730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575D6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680D0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87EE1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085EFF9B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D5942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60D20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7T03108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2376D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2792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53049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A1246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BD249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130F2142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0A2EB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6E165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7T03165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1B93B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2891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BE898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6F918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EDA71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1A05B6E5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B8C5C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485C8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8T02480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D13C2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871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BEBF8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8518D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D5A80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5E983D14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63339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80F36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9T00257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C6DF8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2781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3BDC1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355D9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163A3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10141EC3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C1271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C3B49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9T00284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B4F3D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2891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BAA67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52A0D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B1F7F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212CFA09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CC739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3D23E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9T00383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543CF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4933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700EA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AEB00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6183F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1A643154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0FA3E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D0798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9T04323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941B7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4613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AC7BE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DC20D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A5AA4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59478715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51EA3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512C0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2T00453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D5128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1287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F1351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4F592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DD881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304D42CA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60FA4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2C657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2T03502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FE78C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2891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2CE15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8EEF1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3825F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30FE47B5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815C7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83755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2T03913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F68A8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6089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ED863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02243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F2514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563AB8D2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1C39F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A6E93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2T03947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0BFA3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6142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4BFEE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406FF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D3017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7613A5F7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141A8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09D0D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T04043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5DF74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857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A35EA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7408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32481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60890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C422D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4351F" w:rsidRPr="00BC0332" w14:paraId="5B428C18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2EAF7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CF7D9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T05473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D0BE3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3499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DC4F3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9950A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776BA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2263E081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55C59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47DD4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6T01294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BEA08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871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E21B3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FC657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8CA40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3425AF93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87407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80F1B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8T01860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83B47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3726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6DCAD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C9012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FD75C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2B3F1C70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D7B5D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253E8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T00519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9E32B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4933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CB414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5135F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4EE83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6FD56772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2D07A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49F5A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6T0409400Z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22107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7465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9E182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D1B83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5178D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5C8254F1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EE6E7B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115E72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7T0376700Z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60F543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8570.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ADC781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74080.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CB9A99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60890.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F6A770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4351F" w:rsidRPr="00BC0332" w14:paraId="6CA9E5A5" w14:textId="77777777" w:rsidTr="003726BE">
        <w:trPr>
          <w:trHeight w:val="311"/>
        </w:trPr>
        <w:tc>
          <w:tcPr>
            <w:tcW w:w="125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198EA" w14:textId="77777777" w:rsidR="00A4351F" w:rsidRPr="007E02EE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7E02E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B.oleracea</w:t>
            </w:r>
            <w:proofErr w:type="spellEnd"/>
            <w:proofErr w:type="gramEnd"/>
          </w:p>
        </w:tc>
        <w:tc>
          <w:tcPr>
            <w:tcW w:w="17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40A0C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1g157620</w:t>
            </w:r>
          </w:p>
        </w:tc>
        <w:tc>
          <w:tcPr>
            <w:tcW w:w="11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23B4F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01140.1</w:t>
            </w:r>
          </w:p>
        </w:tc>
        <w:tc>
          <w:tcPr>
            <w:tcW w:w="11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A3472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ABEE0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95977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1B47D21B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BECB7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51966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2g01217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C2DA1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1475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F4F94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4033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CD5A7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D4F4C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0B4D85A3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411D4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CB874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2g01397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CE3B9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1780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92924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C2A84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7B4BD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7303960E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C82ED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7873A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2g04759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BA0B2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5260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0CAB2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CD611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D4E5A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420A53E5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07C3D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B1265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2g16118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D6543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857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29A80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7408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DEE34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60890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8023B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4351F" w:rsidRPr="00BC0332" w14:paraId="48113E08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15674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E66F2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3g01023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044B4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1531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891B8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B2214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711C4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57A83C72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58ABA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7E8E6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4g10146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E858A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6125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5CBA2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1F125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D1CD7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5A42452A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3C12C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69412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5g00929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B3D59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0881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D4BC2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035CE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D01FE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493A65DC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43892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B0A7D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5g02573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E21E6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871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728C7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7443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44B48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9060F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77B37519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27ECA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6EB5E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5g02579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042C6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871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E86A9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0EE58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45D7D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0A165B01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0477A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2F5DA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5g04339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E8090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2534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70262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33CFE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7E2D8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66382243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DE35F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87B38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6g10094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BE6AB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5665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CE100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6638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07D4A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66390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36AE1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4351F" w:rsidRPr="00BC0332" w14:paraId="0094D98E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74D18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542A5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7g09811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AA53C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857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1BAD9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7408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9FEAE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60890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C4FFA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4351F" w:rsidRPr="00BC0332" w14:paraId="520E8DB9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AC4BF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ABB04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7g11714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54F68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2G1672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44983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3499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4DC77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A8BB6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5F9B7630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FCC6C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21962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7g11845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4AFBF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3726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728D9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6ED57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BFAA5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48812CF9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1FF01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0B4F6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8g05804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B14EA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0881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E1CCA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34BAB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ADA9A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559DB25C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71CEF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DB373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8g06803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A0637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871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D31BE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9FD9F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38E0E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0D7A167A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05641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9C57E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8g10421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A505C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871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9AE3F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E4BAC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A0CCE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2493F9A6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CFF6B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F6F15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9g0087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54FD8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2891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4FBCC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C6AFF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180B8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18347476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D10DF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D245C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1g0403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8C619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2556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47D68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BCDD5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4300F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08977DDB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49182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EFC5F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2g01097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4A1AD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1287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B4989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0BE85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9E588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685F08B7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4002B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741A6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2g16159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E307C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6142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6BAD9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ADA59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73A28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5A594A0E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E3BCF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93A30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3g0817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9E993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2325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297B3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28C10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41A14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171536B3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ADE4B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EA99B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3g08188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D684A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5665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6B593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6637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0A850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5CBB8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313AD517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0373D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3DA34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3g16258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6DBD3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2144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C0CE4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2811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73535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11CCD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1F19D298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DAD6C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2C872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6g12264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0B0CE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7918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B9E2F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058A0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4CD02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7D7B03EE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0D747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F9243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7g03326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AFB85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2431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FD55D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1348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92587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19697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7495ABD7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2C2EF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D463B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7g04078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C2592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2325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A073E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487A6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4D901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4C055EEE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E44F4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80335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7g09268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FD56E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4933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BBA3F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4E232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673CE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35D42A68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17BA0A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48C27C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9g17229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59F95F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10280.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C081C3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3EDDEB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D47689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13A65FF8" w14:textId="77777777" w:rsidTr="003726BE">
        <w:trPr>
          <w:trHeight w:val="311"/>
        </w:trPr>
        <w:tc>
          <w:tcPr>
            <w:tcW w:w="125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B99F2" w14:textId="77777777" w:rsidR="00A4351F" w:rsidRPr="007E02EE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7E02E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B.rapa</w:t>
            </w:r>
            <w:proofErr w:type="spellEnd"/>
            <w:proofErr w:type="gramEnd"/>
          </w:p>
        </w:tc>
        <w:tc>
          <w:tcPr>
            <w:tcW w:w="17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D9B4C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A02g042740.3C</w:t>
            </w:r>
          </w:p>
        </w:tc>
        <w:tc>
          <w:tcPr>
            <w:tcW w:w="11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BB043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60890.1</w:t>
            </w:r>
          </w:p>
        </w:tc>
        <w:tc>
          <w:tcPr>
            <w:tcW w:w="11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5EBA3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D71E7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792C5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420A85DE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C5CBF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EF94F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A03g043830.3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F1128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6089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213FA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565F8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59037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19625DF3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E611A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FF8EA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A03g044380.3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CF403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6142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9EA1D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717E6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CC9B1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02F8941D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AF42A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5D4A3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A07g032100.3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B41EB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6638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C798A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6639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F5A34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46A23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10A4DBF4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6D662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B29C6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A10g004890.3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E55F1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0618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3BD31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DD4F2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F2115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2ABD4F1B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6D166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BF18B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A01g029810.3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E6A3E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2431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E9308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B70D3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41D1A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48D81A65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07E6C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ED73E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A01g039610.3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42F7A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1144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E3FE1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54512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7B56F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5123BB88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981F0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AA795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A02g010710.3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BDF57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4613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3C8C6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A284D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8D9AE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2739B2D5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E29A5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08597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A02g043710.3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1EC37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4760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FC54A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6247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04A0D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5A7F7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64AFB6C6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E51D8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6BBB6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A03g030470.3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C12DB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0153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C17F3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FAE8D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83902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6B8E4634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3BAD9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3E668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A03g040840.3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AF9E0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5665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0D4E7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6637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4632E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DBD91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3E2C5360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833B3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428C7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A07g008760.3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D3075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2431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8F45C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13480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350EE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47653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7ED0C23A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76237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FB7BC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A08g012590.3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8ACBF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17785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7E231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D6497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8D930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4351F" w:rsidRPr="00BC0332" w14:paraId="6DA0E0F8" w14:textId="77777777" w:rsidTr="003726BE">
        <w:trPr>
          <w:trHeight w:val="311"/>
        </w:trPr>
        <w:tc>
          <w:tcPr>
            <w:tcW w:w="12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B82954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916318B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A09g005460.3C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377538D" w14:textId="77777777" w:rsidR="00A4351F" w:rsidRPr="00BC0332" w:rsidRDefault="008664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C033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26660.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CD0897" w14:textId="77777777" w:rsidR="00A4351F" w:rsidRPr="00BC0332" w:rsidRDefault="00A435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BCF3D75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875789D" w14:textId="77777777" w:rsidR="00A4351F" w:rsidRPr="00BC0332" w:rsidRDefault="00A435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665761B3" w14:textId="77777777" w:rsidR="00A4351F" w:rsidRPr="00BC0332" w:rsidRDefault="00A4351F">
      <w:pPr>
        <w:rPr>
          <w:sz w:val="18"/>
          <w:szCs w:val="18"/>
        </w:rPr>
      </w:pPr>
    </w:p>
    <w:sectPr w:rsidR="00A4351F" w:rsidRPr="00BC03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509E0D" w14:textId="77777777" w:rsidR="00A03A76" w:rsidRDefault="00A03A76" w:rsidP="00BC0332">
      <w:r>
        <w:separator/>
      </w:r>
    </w:p>
  </w:endnote>
  <w:endnote w:type="continuationSeparator" w:id="0">
    <w:p w14:paraId="5288D250" w14:textId="77777777" w:rsidR="00A03A76" w:rsidRDefault="00A03A76" w:rsidP="00BC0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E5B1BE" w14:textId="77777777" w:rsidR="00A03A76" w:rsidRDefault="00A03A76" w:rsidP="00BC0332">
      <w:r>
        <w:separator/>
      </w:r>
    </w:p>
  </w:footnote>
  <w:footnote w:type="continuationSeparator" w:id="0">
    <w:p w14:paraId="56524E8B" w14:textId="77777777" w:rsidR="00A03A76" w:rsidRDefault="00A03A76" w:rsidP="00BC03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582B"/>
    <w:rsid w:val="001714E5"/>
    <w:rsid w:val="00263F0D"/>
    <w:rsid w:val="002D582B"/>
    <w:rsid w:val="003726BE"/>
    <w:rsid w:val="004543D9"/>
    <w:rsid w:val="00463D69"/>
    <w:rsid w:val="005D1567"/>
    <w:rsid w:val="00684A5B"/>
    <w:rsid w:val="007E02EE"/>
    <w:rsid w:val="008664BF"/>
    <w:rsid w:val="00886435"/>
    <w:rsid w:val="00A03A76"/>
    <w:rsid w:val="00A06438"/>
    <w:rsid w:val="00A4351F"/>
    <w:rsid w:val="00A93A0D"/>
    <w:rsid w:val="00BC0332"/>
    <w:rsid w:val="00BC72F7"/>
    <w:rsid w:val="00CF55C6"/>
    <w:rsid w:val="00E81F9E"/>
    <w:rsid w:val="00F07CDB"/>
    <w:rsid w:val="4A776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BBA8C2"/>
  <w15:docId w15:val="{4D1772C8-E23E-45A8-BB4F-C7BE77F31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0"/>
    <w:uiPriority w:val="9"/>
    <w:qFormat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Pr>
      <w:rFonts w:ascii="宋体" w:eastAsia="宋体" w:hAnsi="宋体" w:cs="宋体"/>
      <w:b/>
      <w:bCs/>
      <w:kern w:val="0"/>
      <w:sz w:val="36"/>
      <w:szCs w:val="36"/>
    </w:rPr>
  </w:style>
  <w:style w:type="paragraph" w:customStyle="1" w:styleId="msonormal0">
    <w:name w:val="msonormal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font1">
    <w:name w:val="font1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2">
    <w:name w:val="font2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Cs w:val="21"/>
    </w:rPr>
  </w:style>
  <w:style w:type="paragraph" w:customStyle="1" w:styleId="font3">
    <w:name w:val="font3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et5">
    <w:name w:val="et5"/>
    <w:basedOn w:val="a"/>
    <w:pPr>
      <w:widowControl/>
      <w:pBdr>
        <w:top w:val="single" w:sz="8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Cs w:val="21"/>
    </w:rPr>
  </w:style>
  <w:style w:type="paragraph" w:customStyle="1" w:styleId="et6">
    <w:name w:val="et6"/>
    <w:basedOn w:val="a"/>
    <w:pPr>
      <w:widowControl/>
      <w:pBdr>
        <w:top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Cs w:val="21"/>
    </w:rPr>
  </w:style>
  <w:style w:type="paragraph" w:customStyle="1" w:styleId="et7">
    <w:name w:val="et7"/>
    <w:basedOn w:val="a"/>
    <w:pPr>
      <w:widowControl/>
      <w:pBdr>
        <w:top w:val="single" w:sz="4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8">
    <w:name w:val="et8"/>
    <w:basedOn w:val="a"/>
    <w:pPr>
      <w:widowControl/>
      <w:pBdr>
        <w:top w:val="single" w:sz="4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9">
    <w:name w:val="et9"/>
    <w:basedOn w:val="a"/>
    <w:pPr>
      <w:widowControl/>
      <w:pBdr>
        <w:top w:val="single" w:sz="4" w:space="0" w:color="000000"/>
      </w:pBdr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et10">
    <w:name w:val="et10"/>
    <w:basedOn w:val="a"/>
    <w:pPr>
      <w:widowControl/>
      <w:pBdr>
        <w:top w:val="single" w:sz="4" w:space="0" w:color="000000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11">
    <w:name w:val="et11"/>
    <w:basedOn w:val="a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12">
    <w:name w:val="et12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13">
    <w:name w:val="et13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et15">
    <w:name w:val="et15"/>
    <w:basedOn w:val="a"/>
    <w:pPr>
      <w:widowControl/>
      <w:pBdr>
        <w:top w:val="single" w:sz="4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16">
    <w:name w:val="et16"/>
    <w:basedOn w:val="a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20">
    <w:name w:val="et20"/>
    <w:basedOn w:val="a"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21">
    <w:name w:val="et21"/>
    <w:basedOn w:val="a"/>
    <w:pPr>
      <w:widowControl/>
      <w:pBdr>
        <w:bottom w:val="single" w:sz="4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t22">
    <w:name w:val="et22"/>
    <w:basedOn w:val="a"/>
    <w:pPr>
      <w:widowControl/>
      <w:pBdr>
        <w:bottom w:val="single" w:sz="4" w:space="0" w:color="000000"/>
      </w:pBdr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et23">
    <w:name w:val="et23"/>
    <w:basedOn w:val="a"/>
    <w:pPr>
      <w:widowControl/>
      <w:pBdr>
        <w:bottom w:val="single" w:sz="4" w:space="0" w:color="000000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085</Words>
  <Characters>6190</Characters>
  <Application>Microsoft Office Word</Application>
  <DocSecurity>0</DocSecurity>
  <Lines>51</Lines>
  <Paragraphs>14</Paragraphs>
  <ScaleCrop>false</ScaleCrop>
  <Company/>
  <LinksUpToDate>false</LinksUpToDate>
  <CharactersWithSpaces>7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ozng Chen</dc:creator>
  <cp:lastModifiedBy>Daozng Chen</cp:lastModifiedBy>
  <cp:revision>6</cp:revision>
  <dcterms:created xsi:type="dcterms:W3CDTF">2021-12-03T00:31:00Z</dcterms:created>
  <dcterms:modified xsi:type="dcterms:W3CDTF">2022-01-04T0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160FB4E0BBF74699B51A70639D815AED</vt:lpwstr>
  </property>
</Properties>
</file>